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929FBD" w14:textId="28809994" w:rsidR="000755D1" w:rsidRPr="008A002F" w:rsidRDefault="000755D1" w:rsidP="000755D1">
      <w:pPr>
        <w:spacing w:line="360" w:lineRule="auto"/>
        <w:rPr>
          <w:rFonts w:ascii="Times New Roman" w:hAnsi="Times New Roman" w:cs="Times New Roman" w:hint="eastAsia"/>
          <w:b/>
          <w:kern w:val="0"/>
        </w:rPr>
      </w:pPr>
      <w:r>
        <w:rPr>
          <w:rFonts w:ascii="Times New Roman" w:hAnsi="Times New Roman" w:cs="Times New Roman" w:hint="eastAsia"/>
          <w:b/>
          <w:kern w:val="0"/>
        </w:rPr>
        <w:t>Supplementary</w:t>
      </w:r>
      <w:r w:rsidRPr="00A17693">
        <w:rPr>
          <w:rFonts w:ascii="Times New Roman" w:hAnsi="Times New Roman" w:cs="Times New Roman"/>
          <w:b/>
          <w:kern w:val="0"/>
        </w:rPr>
        <w:t xml:space="preserve"> </w:t>
      </w:r>
      <w:r>
        <w:rPr>
          <w:rFonts w:ascii="Times New Roman" w:hAnsi="Times New Roman" w:cs="Times New Roman"/>
          <w:b/>
          <w:kern w:val="0"/>
        </w:rPr>
        <w:t>table1</w:t>
      </w:r>
    </w:p>
    <w:p w14:paraId="0907206E" w14:textId="77777777" w:rsidR="000755D1" w:rsidRPr="0036428F" w:rsidRDefault="000755D1" w:rsidP="000755D1">
      <w:pPr>
        <w:widowControl/>
        <w:spacing w:after="160" w:line="259" w:lineRule="auto"/>
        <w:jc w:val="left"/>
        <w:rPr>
          <w:rFonts w:ascii="Times New Roman" w:eastAsia="黑体" w:hAnsi="Times New Roman" w:cs="Times New Roman"/>
          <w:color w:val="000000" w:themeColor="text1"/>
          <w:kern w:val="0"/>
        </w:rPr>
      </w:pPr>
      <w:r w:rsidRPr="0036428F">
        <w:rPr>
          <w:rFonts w:ascii="Times New Roman" w:eastAsia="黑体" w:hAnsi="Times New Roman" w:cs="Times New Roman"/>
          <w:color w:val="000000" w:themeColor="text1"/>
          <w:kern w:val="0"/>
        </w:rPr>
        <w:t>Supple Tab.1 Realtime RT-PCR primer sequence</w:t>
      </w:r>
    </w:p>
    <w:tbl>
      <w:tblPr>
        <w:tblStyle w:val="a3"/>
        <w:tblW w:w="92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84"/>
        <w:gridCol w:w="3945"/>
        <w:gridCol w:w="3543"/>
        <w:gridCol w:w="167"/>
      </w:tblGrid>
      <w:tr w:rsidR="000755D1" w:rsidRPr="0036428F" w14:paraId="3E947DA8" w14:textId="77777777" w:rsidTr="009667EC">
        <w:trPr>
          <w:gridAfter w:val="1"/>
          <w:wAfter w:w="167" w:type="dxa"/>
          <w:trHeight w:val="454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3DEB8" w14:textId="77777777" w:rsidR="000755D1" w:rsidRPr="0036428F" w:rsidRDefault="000755D1" w:rsidP="008A002F">
            <w:pPr>
              <w:widowControl/>
              <w:spacing w:line="240" w:lineRule="auto"/>
              <w:ind w:firstLine="480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36428F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Gene</w:t>
            </w:r>
          </w:p>
        </w:tc>
        <w:tc>
          <w:tcPr>
            <w:tcW w:w="748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432FB" w14:textId="77777777" w:rsidR="000755D1" w:rsidRPr="0036428F" w:rsidRDefault="000755D1" w:rsidP="008A002F">
            <w:pPr>
              <w:widowControl/>
              <w:spacing w:line="240" w:lineRule="auto"/>
              <w:ind w:firstLine="480"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36428F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Sequence</w:t>
            </w:r>
          </w:p>
        </w:tc>
      </w:tr>
      <w:tr w:rsidR="000755D1" w:rsidRPr="00480EEF" w14:paraId="7FA8186D" w14:textId="77777777" w:rsidTr="009667EC">
        <w:trPr>
          <w:gridAfter w:val="1"/>
          <w:wAfter w:w="167" w:type="dxa"/>
          <w:trHeight w:val="647"/>
        </w:trPr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571E4" w14:textId="77777777" w:rsidR="000755D1" w:rsidRPr="00E80E8F" w:rsidRDefault="000755D1" w:rsidP="008A002F">
            <w:pPr>
              <w:widowControl/>
              <w:spacing w:line="240" w:lineRule="auto"/>
              <w:ind w:firstLine="480"/>
              <w:rPr>
                <w:rFonts w:ascii="Times New Roman" w:eastAsia="宋体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F2C32" w14:textId="77777777" w:rsidR="000755D1" w:rsidRPr="00480EEF" w:rsidRDefault="000755D1" w:rsidP="008A002F">
            <w:pPr>
              <w:widowControl/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F3104" w14:textId="77777777" w:rsidR="000755D1" w:rsidRPr="00480EEF" w:rsidRDefault="000755D1" w:rsidP="008A002F">
            <w:pPr>
              <w:widowControl/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</w:tr>
      <w:tr w:rsidR="000755D1" w:rsidRPr="0036428F" w14:paraId="57BF1C46" w14:textId="77777777" w:rsidTr="009667EC">
        <w:trPr>
          <w:trHeight w:val="454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BE13B7" w14:textId="586E9A37" w:rsidR="000755D1" w:rsidRPr="00AE4552" w:rsidRDefault="00AE4552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-L1</w:t>
            </w:r>
            <w:r w:rsidR="009667EC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0D075915" w14:textId="5B19E9CE" w:rsidR="000755D1" w:rsidRPr="00AE4552" w:rsidRDefault="00480EEF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GCTCCAAAGGACTTGTACGTG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12902" w14:textId="56EA00FA" w:rsidR="000755D1" w:rsidRPr="00AE4552" w:rsidRDefault="00480EEF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TGATCTGAAGGGCAGCATTTC</w:t>
            </w:r>
          </w:p>
        </w:tc>
      </w:tr>
      <w:tr w:rsidR="000755D1" w:rsidRPr="0036428F" w14:paraId="404852C5" w14:textId="77777777" w:rsidTr="009667EC">
        <w:trPr>
          <w:trHeight w:val="454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AC8EA8" w14:textId="28CCEB60" w:rsidR="000755D1" w:rsidRPr="00AE4552" w:rsidRDefault="00AE4552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552">
              <w:rPr>
                <w:rFonts w:ascii="Times New Roman" w:hAnsi="Times New Roman" w:cs="Times New Roman" w:hint="eastAsia"/>
                <w:sz w:val="18"/>
                <w:szCs w:val="18"/>
              </w:rPr>
              <w:t>PD1</w:t>
            </w:r>
            <w:r w:rsidR="009667EC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4BE9AC15" w14:textId="3439CFBC" w:rsidR="000755D1" w:rsidRPr="00AE4552" w:rsidRDefault="00480EEF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GCACCCCAAGGCAAAAATCG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B6E6E" w14:textId="6FD5F2D9" w:rsidR="000755D1" w:rsidRPr="00AE4552" w:rsidRDefault="00480EEF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CAATACAGGGATACCCACTAGGG</w:t>
            </w:r>
          </w:p>
        </w:tc>
      </w:tr>
      <w:tr w:rsidR="00AE4552" w:rsidRPr="0036428F" w14:paraId="7FA02D04" w14:textId="77777777" w:rsidTr="009667EC">
        <w:trPr>
          <w:trHeight w:val="454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734347" w14:textId="05F1D033" w:rsidR="00AE4552" w:rsidRPr="00AE4552" w:rsidRDefault="00AE4552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552">
              <w:rPr>
                <w:rFonts w:ascii="Times New Roman" w:hAnsi="Times New Roman" w:cs="Times New Roman" w:hint="eastAsia"/>
                <w:sz w:val="18"/>
                <w:szCs w:val="18"/>
              </w:rPr>
              <w:t>CTLA4</w:t>
            </w:r>
            <w:r w:rsidR="009667EC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32E8F8E6" w14:textId="373FAE8A" w:rsidR="00AE4552" w:rsidRPr="00AE4552" w:rsidRDefault="00480EEF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TAGTGGGTATCCCTGTATTGCTG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15E02" w14:textId="6AB043F8" w:rsidR="00AE4552" w:rsidRPr="00AE4552" w:rsidRDefault="00480EEF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CTTCTCTCGTCCCTGGAAGTC</w:t>
            </w:r>
          </w:p>
        </w:tc>
      </w:tr>
      <w:tr w:rsidR="00AE4552" w:rsidRPr="0036428F" w14:paraId="6D78C1AC" w14:textId="77777777" w:rsidTr="009667EC">
        <w:trPr>
          <w:trHeight w:val="454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1C05E9" w14:textId="240243DA" w:rsidR="00AE4552" w:rsidRPr="00AE4552" w:rsidRDefault="00AE4552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552">
              <w:rPr>
                <w:rFonts w:ascii="Times New Roman" w:hAnsi="Times New Roman" w:cs="Times New Roman" w:hint="eastAsia"/>
                <w:sz w:val="18"/>
                <w:szCs w:val="18"/>
              </w:rPr>
              <w:t>B7-1</w:t>
            </w:r>
            <w:r w:rsidR="009667EC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0F1B9EC7" w14:textId="2D84FFFC" w:rsidR="00AE4552" w:rsidRPr="00AE4552" w:rsidRDefault="00480EEF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GCAGGATACACCACTCCTCAA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6F7AF" w14:textId="688707B5" w:rsidR="00AE4552" w:rsidRPr="00AE4552" w:rsidRDefault="00480EEF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AAAGACGAATCAGCAGCACAA</w:t>
            </w:r>
          </w:p>
        </w:tc>
      </w:tr>
      <w:tr w:rsidR="00AE4552" w:rsidRPr="0036428F" w14:paraId="3A9F0087" w14:textId="77777777" w:rsidTr="009667EC">
        <w:trPr>
          <w:trHeight w:val="454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B3C5FE" w14:textId="59FEEE21" w:rsidR="00AE4552" w:rsidRPr="00AE4552" w:rsidRDefault="009667EC" w:rsidP="008A002F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="00AE4552" w:rsidRPr="00AE4552">
              <w:rPr>
                <w:rFonts w:ascii="Times New Roman" w:hAnsi="Times New Roman" w:cs="Times New Roman"/>
                <w:sz w:val="18"/>
                <w:szCs w:val="18"/>
              </w:rPr>
              <w:t>Galectin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  <w:p w14:paraId="40D9694A" w14:textId="36DFF03F" w:rsidR="00AE4552" w:rsidRPr="009667EC" w:rsidRDefault="00AE4552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4552">
              <w:rPr>
                <w:rFonts w:ascii="Times New Roman" w:hAnsi="Times New Roman" w:cs="Times New Roman"/>
                <w:sz w:val="18"/>
                <w:szCs w:val="18"/>
              </w:rPr>
              <w:t>VISTA</w:t>
            </w:r>
            <w:r w:rsidR="009667EC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3B4F5851" w14:textId="7B1E59E7" w:rsidR="00AE4552" w:rsidRPr="00AE4552" w:rsidRDefault="00480EEF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TTACTGGACCAATCCAAGGAGG</w:t>
            </w:r>
          </w:p>
          <w:p w14:paraId="6FA90BE7" w14:textId="58226B05" w:rsidR="00AE4552" w:rsidRPr="00AE4552" w:rsidRDefault="00480EEF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CTCCTTGCTATTTTCCTGGCTG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38C6A" w14:textId="2F79B53B" w:rsidR="00480EEF" w:rsidRDefault="00D5343A" w:rsidP="008A002F">
            <w:pPr>
              <w:tabs>
                <w:tab w:val="left" w:pos="683"/>
              </w:tabs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  <w:bookmarkStart w:id="0" w:name="_GoBack"/>
            <w:bookmarkEnd w:id="0"/>
            <w:r w:rsidR="00480EEF" w:rsidRPr="00480EEF">
              <w:rPr>
                <w:rFonts w:ascii="Times New Roman" w:hAnsi="Times New Roman" w:cs="Times New Roman"/>
                <w:sz w:val="18"/>
                <w:szCs w:val="18"/>
              </w:rPr>
              <w:t>AGCTGTTCTGAAAGTTCACCAC</w:t>
            </w:r>
            <w:r w:rsidR="00F1368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</w:p>
          <w:p w14:paraId="65F4F75A" w14:textId="1E440F23" w:rsidR="00AE4552" w:rsidRPr="00AE4552" w:rsidRDefault="00480EEF" w:rsidP="008A002F">
            <w:pPr>
              <w:tabs>
                <w:tab w:val="left" w:pos="683"/>
              </w:tabs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8A00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TATGGGCCGGTGTTCTTTGC</w:t>
            </w:r>
          </w:p>
        </w:tc>
      </w:tr>
      <w:tr w:rsidR="00AE4552" w:rsidRPr="0036428F" w14:paraId="22D61695" w14:textId="77777777" w:rsidTr="009667EC">
        <w:trPr>
          <w:trHeight w:val="454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2A78CE" w14:textId="2CCFB1AC" w:rsidR="00AE4552" w:rsidRPr="00AE4552" w:rsidRDefault="0038285A" w:rsidP="008A002F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  <w:r w:rsidR="00AE4552" w:rsidRPr="00AE4552">
              <w:rPr>
                <w:rFonts w:ascii="Times New Roman" w:hAnsi="Times New Roman" w:cs="Times New Roman"/>
                <w:sz w:val="18"/>
                <w:szCs w:val="18"/>
              </w:rPr>
              <w:t>B7-H3</w:t>
            </w:r>
            <w:r w:rsidR="009667EC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  <w:p w14:paraId="4B65639F" w14:textId="21FC9178" w:rsidR="00AE4552" w:rsidRPr="00AE4552" w:rsidRDefault="00AE4552" w:rsidP="008A002F">
            <w:pPr>
              <w:spacing w:line="240" w:lineRule="auto"/>
              <w:ind w:firstLine="4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552">
              <w:rPr>
                <w:rFonts w:ascii="Times New Roman" w:hAnsi="Times New Roman" w:cs="Times New Roman"/>
                <w:sz w:val="18"/>
                <w:szCs w:val="18"/>
              </w:rPr>
              <w:t>B7</w:t>
            </w:r>
            <w:r w:rsidR="00B72E28"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 w:rsidR="009667EC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37FD0467" w14:textId="41854509" w:rsidR="00AE4552" w:rsidRPr="00AE4552" w:rsidRDefault="00480EEF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GGACCTACGTCCAGGGAACAT</w:t>
            </w:r>
          </w:p>
          <w:p w14:paraId="0BAB9BD6" w14:textId="2EF2F5A5" w:rsidR="00AE4552" w:rsidRPr="00AE4552" w:rsidRDefault="00480EEF" w:rsidP="008A002F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="008A00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TGTTACATCCGCACCTCAAAAG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93514" w14:textId="76B15E43" w:rsidR="00AE4552" w:rsidRPr="00AE4552" w:rsidRDefault="00480EEF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TGGTCACATTGCCAGTCAAGG</w:t>
            </w:r>
          </w:p>
          <w:p w14:paraId="518628BF" w14:textId="5A03D37A" w:rsidR="00AE4552" w:rsidRPr="00AE4552" w:rsidRDefault="00480EEF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0EEF">
              <w:rPr>
                <w:rFonts w:ascii="Times New Roman" w:hAnsi="Times New Roman" w:cs="Times New Roman"/>
                <w:sz w:val="18"/>
                <w:szCs w:val="18"/>
              </w:rPr>
              <w:t>TCGCAGCGTAAACTCTCTGAA</w:t>
            </w:r>
          </w:p>
        </w:tc>
      </w:tr>
      <w:tr w:rsidR="009667EC" w:rsidRPr="0036428F" w14:paraId="38D3F090" w14:textId="77777777" w:rsidTr="009667EC">
        <w:trPr>
          <w:trHeight w:val="454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0A0736" w14:textId="7B3D43B5" w:rsidR="009667EC" w:rsidRDefault="009667EC" w:rsidP="008A002F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AE4552">
              <w:rPr>
                <w:rFonts w:ascii="Times New Roman" w:hAnsi="Times New Roman" w:cs="Times New Roman"/>
                <w:sz w:val="18"/>
                <w:szCs w:val="18"/>
              </w:rPr>
              <w:t>B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h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11C39B54" w14:textId="6BE10369" w:rsidR="009667EC" w:rsidRPr="00480EEF" w:rsidRDefault="009667EC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67EC">
              <w:rPr>
                <w:rFonts w:ascii="Times New Roman" w:hAnsi="Times New Roman" w:cs="Times New Roman"/>
                <w:sz w:val="18"/>
                <w:szCs w:val="18"/>
              </w:rPr>
              <w:t>TTCAAAGAAGGCAAAGATGAGC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AB0F9" w14:textId="008F1A55" w:rsidR="009667EC" w:rsidRPr="00480EEF" w:rsidRDefault="009667EC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67EC">
              <w:rPr>
                <w:rFonts w:ascii="Times New Roman" w:hAnsi="Times New Roman" w:cs="Times New Roman"/>
                <w:sz w:val="18"/>
                <w:szCs w:val="18"/>
              </w:rPr>
              <w:t>GTCTCTGAGCTGGCATTATAGT</w:t>
            </w:r>
          </w:p>
        </w:tc>
      </w:tr>
      <w:tr w:rsidR="008A002F" w:rsidRPr="008A002F" w14:paraId="63902A1E" w14:textId="77777777" w:rsidTr="009667EC">
        <w:trPr>
          <w:trHeight w:val="454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C5B64C" w14:textId="3E6AD08E" w:rsidR="008A002F" w:rsidRDefault="007811A9" w:rsidP="008A002F">
            <w:pPr>
              <w:spacing w:line="24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8A002F">
              <w:rPr>
                <w:rFonts w:ascii="Times New Roman" w:hAnsi="Times New Roman" w:cs="Times New Roman" w:hint="eastAsia"/>
                <w:sz w:val="18"/>
                <w:szCs w:val="18"/>
              </w:rPr>
              <w:t>HDAC1(h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7CEF44F7" w14:textId="6812A93A" w:rsidR="008A002F" w:rsidRPr="009667EC" w:rsidRDefault="008A002F" w:rsidP="008A002F">
            <w:pPr>
              <w:tabs>
                <w:tab w:val="left" w:pos="683"/>
              </w:tabs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  <w:r w:rsidRPr="008A002F">
              <w:rPr>
                <w:rFonts w:ascii="Times New Roman" w:hAnsi="Times New Roman" w:cs="Times New Roman"/>
                <w:sz w:val="18"/>
                <w:szCs w:val="18"/>
              </w:rPr>
              <w:t>CATCGCTGTGAATTGGGCTG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5C340" w14:textId="1807105D" w:rsidR="008A002F" w:rsidRPr="009667EC" w:rsidRDefault="008A002F" w:rsidP="008A002F">
            <w:pPr>
              <w:tabs>
                <w:tab w:val="left" w:pos="683"/>
              </w:tabs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  <w:r w:rsidRPr="008A002F">
              <w:rPr>
                <w:rFonts w:ascii="Times New Roman" w:hAnsi="Times New Roman" w:cs="Times New Roman"/>
                <w:sz w:val="18"/>
                <w:szCs w:val="18"/>
              </w:rPr>
              <w:t>ACCCTCTGGTGATACTTTAGCAG</w:t>
            </w:r>
          </w:p>
        </w:tc>
      </w:tr>
      <w:tr w:rsidR="008A002F" w:rsidRPr="008A002F" w14:paraId="7EE28BF4" w14:textId="77777777" w:rsidTr="009667EC">
        <w:trPr>
          <w:trHeight w:val="454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72AE67A" w14:textId="22CFB8C5" w:rsidR="008A002F" w:rsidRDefault="007811A9" w:rsidP="008A002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8A002F">
              <w:rPr>
                <w:rFonts w:ascii="Times New Roman" w:hAnsi="Times New Roman" w:cs="Times New Roman" w:hint="eastAsia"/>
                <w:sz w:val="18"/>
                <w:szCs w:val="18"/>
              </w:rPr>
              <w:t>HDAC</w:t>
            </w:r>
            <w:r w:rsidR="008A002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A002F">
              <w:rPr>
                <w:rFonts w:ascii="Times New Roman" w:hAnsi="Times New Roman" w:cs="Times New Roman" w:hint="eastAsia"/>
                <w:sz w:val="18"/>
                <w:szCs w:val="18"/>
              </w:rPr>
              <w:t>(h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03D8B03D" w14:textId="39C67563" w:rsidR="008A002F" w:rsidRPr="009667EC" w:rsidRDefault="008A002F" w:rsidP="008A002F">
            <w:pPr>
              <w:tabs>
                <w:tab w:val="left" w:pos="683"/>
              </w:tabs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  <w:r w:rsidRPr="008A002F">
              <w:rPr>
                <w:rFonts w:ascii="Times New Roman" w:hAnsi="Times New Roman" w:cs="Times New Roman"/>
                <w:sz w:val="18"/>
                <w:szCs w:val="18"/>
              </w:rPr>
              <w:t>ATGGCGTACAGTCAAGGAGG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DC670" w14:textId="620B8F0F" w:rsidR="008A002F" w:rsidRPr="009667EC" w:rsidRDefault="008A002F" w:rsidP="008A002F">
            <w:pPr>
              <w:tabs>
                <w:tab w:val="left" w:pos="683"/>
              </w:tabs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  <w:r w:rsidRPr="008A002F">
              <w:rPr>
                <w:rFonts w:ascii="Times New Roman" w:hAnsi="Times New Roman" w:cs="Times New Roman"/>
                <w:sz w:val="18"/>
                <w:szCs w:val="18"/>
              </w:rPr>
              <w:t>TGCGGATTCTATGAGGCTTCA</w:t>
            </w:r>
          </w:p>
        </w:tc>
      </w:tr>
      <w:tr w:rsidR="008A002F" w:rsidRPr="008A002F" w14:paraId="28CC3896" w14:textId="77777777" w:rsidTr="009667EC">
        <w:trPr>
          <w:trHeight w:val="454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3503FE" w14:textId="15F02799" w:rsidR="008A002F" w:rsidRDefault="007811A9" w:rsidP="008A002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8A002F">
              <w:rPr>
                <w:rFonts w:ascii="Times New Roman" w:hAnsi="Times New Roman" w:cs="Times New Roman" w:hint="eastAsia"/>
                <w:sz w:val="18"/>
                <w:szCs w:val="18"/>
              </w:rPr>
              <w:t>HDAC</w:t>
            </w:r>
            <w:r w:rsidR="008A002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8A002F">
              <w:rPr>
                <w:rFonts w:ascii="Times New Roman" w:hAnsi="Times New Roman" w:cs="Times New Roman" w:hint="eastAsia"/>
                <w:sz w:val="18"/>
                <w:szCs w:val="18"/>
              </w:rPr>
              <w:t>(h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7AE70E39" w14:textId="0D922485" w:rsidR="008A002F" w:rsidRPr="009667EC" w:rsidRDefault="008A002F" w:rsidP="008A002F">
            <w:pPr>
              <w:tabs>
                <w:tab w:val="left" w:pos="683"/>
              </w:tabs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  <w:r w:rsidRPr="008A002F">
              <w:rPr>
                <w:rFonts w:ascii="Times New Roman" w:hAnsi="Times New Roman" w:cs="Times New Roman"/>
                <w:sz w:val="18"/>
                <w:szCs w:val="18"/>
              </w:rPr>
              <w:t>AATTGCCTCTGGCTTACCTCC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99094" w14:textId="707C1307" w:rsidR="008A002F" w:rsidRPr="009667EC" w:rsidRDefault="008A002F" w:rsidP="008A002F">
            <w:pPr>
              <w:tabs>
                <w:tab w:val="left" w:pos="683"/>
              </w:tabs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  <w:r w:rsidRPr="008A002F">
              <w:rPr>
                <w:rFonts w:ascii="Times New Roman" w:hAnsi="Times New Roman" w:cs="Times New Roman"/>
                <w:sz w:val="18"/>
                <w:szCs w:val="18"/>
              </w:rPr>
              <w:t>TCTGGGATTGTGTGAACGCC</w:t>
            </w:r>
          </w:p>
        </w:tc>
      </w:tr>
      <w:tr w:rsidR="008A002F" w:rsidRPr="008A002F" w14:paraId="58F6C371" w14:textId="77777777" w:rsidTr="009667EC">
        <w:trPr>
          <w:trHeight w:val="454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7C3B4A" w14:textId="392BDDBE" w:rsidR="008A002F" w:rsidRDefault="007811A9" w:rsidP="008A002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8A002F">
              <w:rPr>
                <w:rFonts w:ascii="Times New Roman" w:hAnsi="Times New Roman" w:cs="Times New Roman" w:hint="eastAsia"/>
                <w:sz w:val="18"/>
                <w:szCs w:val="18"/>
              </w:rPr>
              <w:t>HDAC</w:t>
            </w:r>
            <w:r w:rsidR="008A002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8A002F">
              <w:rPr>
                <w:rFonts w:ascii="Times New Roman" w:hAnsi="Times New Roman" w:cs="Times New Roman" w:hint="eastAsia"/>
                <w:sz w:val="18"/>
                <w:szCs w:val="18"/>
              </w:rPr>
              <w:t>(h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7CFB3310" w14:textId="3A8FB5B8" w:rsidR="008A002F" w:rsidRPr="009667EC" w:rsidRDefault="008A002F" w:rsidP="008A002F">
            <w:pPr>
              <w:tabs>
                <w:tab w:val="left" w:pos="683"/>
              </w:tabs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  <w:r w:rsidRPr="008A002F">
              <w:rPr>
                <w:rFonts w:ascii="Times New Roman" w:hAnsi="Times New Roman" w:cs="Times New Roman"/>
                <w:sz w:val="18"/>
                <w:szCs w:val="18"/>
              </w:rPr>
              <w:t>AGGTCGCCAGAAACTTGGTG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2DAF5" w14:textId="62F2F8EA" w:rsidR="008A002F" w:rsidRPr="009667EC" w:rsidRDefault="008A002F" w:rsidP="008A002F">
            <w:pPr>
              <w:tabs>
                <w:tab w:val="left" w:pos="683"/>
              </w:tabs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  <w:r w:rsidRPr="008A002F">
              <w:rPr>
                <w:rFonts w:ascii="Times New Roman" w:hAnsi="Times New Roman" w:cs="Times New Roman"/>
                <w:sz w:val="18"/>
                <w:szCs w:val="18"/>
              </w:rPr>
              <w:t>TGCCTGGTTGTGGTGGAATC</w:t>
            </w:r>
          </w:p>
        </w:tc>
      </w:tr>
      <w:tr w:rsidR="008A002F" w:rsidRPr="008A002F" w14:paraId="07F4E63B" w14:textId="77777777" w:rsidTr="009667EC">
        <w:trPr>
          <w:trHeight w:val="454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D6F165" w14:textId="62E68E99" w:rsidR="008A002F" w:rsidRDefault="007811A9" w:rsidP="008A002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8A002F">
              <w:rPr>
                <w:rFonts w:ascii="Times New Roman" w:hAnsi="Times New Roman" w:cs="Times New Roman" w:hint="eastAsia"/>
                <w:sz w:val="18"/>
                <w:szCs w:val="18"/>
              </w:rPr>
              <w:t>HDAC</w:t>
            </w:r>
            <w:r w:rsidR="008A002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8A002F">
              <w:rPr>
                <w:rFonts w:ascii="Times New Roman" w:hAnsi="Times New Roman" w:cs="Times New Roman" w:hint="eastAsia"/>
                <w:sz w:val="18"/>
                <w:szCs w:val="18"/>
              </w:rPr>
              <w:t>(h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56F77C1E" w14:textId="363B1E8C" w:rsidR="008A002F" w:rsidRPr="009667EC" w:rsidRDefault="008A002F" w:rsidP="008A002F">
            <w:pPr>
              <w:tabs>
                <w:tab w:val="left" w:pos="683"/>
              </w:tabs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  <w:r w:rsidRPr="008A002F">
              <w:rPr>
                <w:rFonts w:ascii="Times New Roman" w:hAnsi="Times New Roman" w:cs="Times New Roman"/>
                <w:sz w:val="18"/>
                <w:szCs w:val="18"/>
              </w:rPr>
              <w:t>CGCTGGTCCCGGTTTATATCT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16F3A" w14:textId="150FBE5F" w:rsidR="008A002F" w:rsidRPr="009667EC" w:rsidRDefault="008A002F" w:rsidP="008A002F">
            <w:pPr>
              <w:tabs>
                <w:tab w:val="left" w:pos="683"/>
              </w:tabs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  <w:r w:rsidRPr="008A002F">
              <w:rPr>
                <w:rFonts w:ascii="Times New Roman" w:hAnsi="Times New Roman" w:cs="Times New Roman"/>
                <w:sz w:val="18"/>
                <w:szCs w:val="18"/>
              </w:rPr>
              <w:t>AGATGCTTCATCTCTCATCTGCT</w:t>
            </w:r>
          </w:p>
        </w:tc>
      </w:tr>
      <w:tr w:rsidR="000755D1" w:rsidRPr="0036428F" w14:paraId="3267E961" w14:textId="77777777" w:rsidTr="009667EC">
        <w:trPr>
          <w:trHeight w:val="699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9C1D1E" w14:textId="0A56E9F6" w:rsidR="000755D1" w:rsidRPr="005A128A" w:rsidRDefault="000755D1" w:rsidP="008A002F">
            <w:pPr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28A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  <w:r w:rsidR="00DB4916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4D15E1A9" w14:textId="77777777" w:rsidR="000755D1" w:rsidRPr="005A128A" w:rsidRDefault="000755D1" w:rsidP="008A002F">
            <w:pPr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28A">
              <w:rPr>
                <w:rFonts w:ascii="Times New Roman" w:hAnsi="Times New Roman" w:cs="Times New Roman"/>
                <w:sz w:val="18"/>
                <w:szCs w:val="18"/>
              </w:rPr>
              <w:t>CTCCATCCTGGCCTCGCTGT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F0176" w14:textId="77777777" w:rsidR="000755D1" w:rsidRPr="005A128A" w:rsidRDefault="000755D1" w:rsidP="008A002F">
            <w:pPr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28A">
              <w:rPr>
                <w:rFonts w:ascii="Times New Roman" w:hAnsi="Times New Roman" w:cs="Times New Roman"/>
                <w:sz w:val="18"/>
                <w:szCs w:val="18"/>
              </w:rPr>
              <w:t>GCTGCTACCTTCACCGTTCC</w:t>
            </w:r>
          </w:p>
        </w:tc>
      </w:tr>
      <w:tr w:rsidR="000755D1" w:rsidRPr="0036428F" w14:paraId="627BE38C" w14:textId="77777777" w:rsidTr="009667EC">
        <w:trPr>
          <w:trHeight w:val="454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70FC16" w14:textId="08E5B7F5" w:rsidR="000755D1" w:rsidRPr="005A128A" w:rsidRDefault="00AE7609" w:rsidP="008A002F">
            <w:pPr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7</w:t>
            </w:r>
            <w:r w:rsidR="003828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x </w:t>
            </w:r>
            <w:r w:rsidR="000755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1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2483CDA2" w14:textId="3FC7D018" w:rsidR="000755D1" w:rsidRPr="005A128A" w:rsidRDefault="00AE7609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7609">
              <w:rPr>
                <w:rFonts w:ascii="Times New Roman" w:hAnsi="Times New Roman" w:cs="Times New Roman"/>
                <w:sz w:val="18"/>
                <w:szCs w:val="18"/>
              </w:rPr>
              <w:t>TCTTGCTTTGTTGCCCATCG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47A11" w14:textId="66821B60" w:rsidR="000755D1" w:rsidRPr="005A128A" w:rsidRDefault="00AE7609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7609">
              <w:rPr>
                <w:rFonts w:ascii="Times New Roman" w:hAnsi="Times New Roman" w:cs="Times New Roman"/>
                <w:sz w:val="18"/>
                <w:szCs w:val="18"/>
              </w:rPr>
              <w:t>TCTTGAGCCTAGCAGTTCGA</w:t>
            </w:r>
          </w:p>
        </w:tc>
      </w:tr>
      <w:tr w:rsidR="000755D1" w:rsidRPr="0036428F" w14:paraId="3BE7EF5A" w14:textId="77777777" w:rsidTr="009667EC">
        <w:trPr>
          <w:trHeight w:val="454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D557FD" w14:textId="162A0749" w:rsidR="000755D1" w:rsidRPr="005A128A" w:rsidRDefault="00AE7609" w:rsidP="008A002F">
            <w:pPr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7</w:t>
            </w:r>
            <w:r w:rsidR="003828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x </w:t>
            </w:r>
            <w:r w:rsidR="000755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2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249D4E7E" w14:textId="52E8309E" w:rsidR="000755D1" w:rsidRPr="005A128A" w:rsidRDefault="00AE7609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7609">
              <w:rPr>
                <w:rFonts w:ascii="Times New Roman" w:hAnsi="Times New Roman" w:cs="Times New Roman"/>
                <w:sz w:val="18"/>
                <w:szCs w:val="18"/>
              </w:rPr>
              <w:t>CACATAGACCCGCCTCTCAT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8F97C" w14:textId="236D8762" w:rsidR="000755D1" w:rsidRPr="005A128A" w:rsidRDefault="00AE7609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7609">
              <w:rPr>
                <w:rFonts w:ascii="Times New Roman" w:hAnsi="Times New Roman" w:cs="Times New Roman"/>
                <w:sz w:val="18"/>
                <w:szCs w:val="18"/>
              </w:rPr>
              <w:t>CCTAGTGTTTGCGTATGGGC</w:t>
            </w:r>
          </w:p>
        </w:tc>
      </w:tr>
      <w:tr w:rsidR="000755D1" w:rsidRPr="0036428F" w14:paraId="0156678F" w14:textId="77777777" w:rsidTr="009667EC">
        <w:trPr>
          <w:trHeight w:val="454"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D61959" w14:textId="45202F09" w:rsidR="000755D1" w:rsidRPr="005A128A" w:rsidRDefault="00AE7609" w:rsidP="008A002F">
            <w:pPr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7</w:t>
            </w:r>
            <w:r w:rsidR="003828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x </w:t>
            </w:r>
            <w:r w:rsidR="000755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3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975A60" w14:textId="2CD8E34B" w:rsidR="000755D1" w:rsidRPr="005A128A" w:rsidRDefault="00AE7609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7609">
              <w:rPr>
                <w:rFonts w:ascii="Times New Roman" w:hAnsi="Times New Roman" w:cs="Times New Roman"/>
                <w:sz w:val="18"/>
                <w:szCs w:val="18"/>
              </w:rPr>
              <w:t>TACAGCTCCCTTCCACAGTC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72F60F" w14:textId="27E91A23" w:rsidR="000755D1" w:rsidRPr="005A128A" w:rsidRDefault="00AE7609" w:rsidP="008A002F">
            <w:pPr>
              <w:widowControl/>
              <w:spacing w:line="240" w:lineRule="auto"/>
              <w:ind w:first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7609">
              <w:rPr>
                <w:rFonts w:ascii="Times New Roman" w:hAnsi="Times New Roman" w:cs="Times New Roman"/>
                <w:sz w:val="18"/>
                <w:szCs w:val="18"/>
              </w:rPr>
              <w:t>AACTGGCTGTGCAGAATTCC</w:t>
            </w:r>
          </w:p>
        </w:tc>
      </w:tr>
    </w:tbl>
    <w:p w14:paraId="6ACF7EB6" w14:textId="77777777" w:rsidR="000755D1" w:rsidRPr="0036428F" w:rsidRDefault="000755D1" w:rsidP="008A002F">
      <w:pPr>
        <w:rPr>
          <w:rFonts w:ascii="Times New Roman" w:hAnsi="Times New Roman" w:cs="Times New Roman"/>
        </w:rPr>
      </w:pPr>
    </w:p>
    <w:p w14:paraId="353CFAF0" w14:textId="77777777" w:rsidR="00B91696" w:rsidRDefault="00D5343A" w:rsidP="008A002F"/>
    <w:sectPr w:rsidR="00B91696" w:rsidSect="00E5291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5D1"/>
    <w:rsid w:val="00010B45"/>
    <w:rsid w:val="000755D1"/>
    <w:rsid w:val="001A456D"/>
    <w:rsid w:val="0038285A"/>
    <w:rsid w:val="003C427F"/>
    <w:rsid w:val="00480EEF"/>
    <w:rsid w:val="007811A9"/>
    <w:rsid w:val="008A002F"/>
    <w:rsid w:val="009667EC"/>
    <w:rsid w:val="00AE4552"/>
    <w:rsid w:val="00AE7609"/>
    <w:rsid w:val="00B72E28"/>
    <w:rsid w:val="00D5343A"/>
    <w:rsid w:val="00DB4916"/>
    <w:rsid w:val="00E52916"/>
    <w:rsid w:val="00F13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549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0755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55D1"/>
    <w:pPr>
      <w:spacing w:after="160" w:line="259" w:lineRule="auto"/>
    </w:pPr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3</Words>
  <Characters>987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2</cp:revision>
  <dcterms:created xsi:type="dcterms:W3CDTF">2019-09-15T03:18:00Z</dcterms:created>
  <dcterms:modified xsi:type="dcterms:W3CDTF">2020-06-29T02:13:00Z</dcterms:modified>
</cp:coreProperties>
</file>